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4628E" w14:textId="77777777" w:rsidR="00F36203" w:rsidRDefault="00F36203" w:rsidP="00F36203">
      <w:pPr>
        <w:spacing w:line="360" w:lineRule="auto"/>
        <w:jc w:val="center"/>
        <w:rPr>
          <w:b/>
          <w:noProof/>
        </w:rPr>
      </w:pPr>
      <w:r w:rsidRPr="00FB0FBE">
        <w:rPr>
          <w:b/>
          <w:noProof/>
        </w:rPr>
        <w:t>Inflammatory Biomarkers and</w:t>
      </w:r>
      <w:r>
        <w:rPr>
          <w:b/>
          <w:noProof/>
        </w:rPr>
        <w:t xml:space="preserve"> ECG Repolarization Metrics:</w:t>
      </w:r>
      <w:r w:rsidRPr="00FB0FBE">
        <w:rPr>
          <w:b/>
          <w:noProof/>
        </w:rPr>
        <w:t xml:space="preserve"> </w:t>
      </w:r>
      <w:r>
        <w:rPr>
          <w:b/>
          <w:noProof/>
        </w:rPr>
        <w:t xml:space="preserve">Sudden Death </w:t>
      </w:r>
      <w:r w:rsidRPr="00FB0FBE">
        <w:rPr>
          <w:b/>
          <w:noProof/>
        </w:rPr>
        <w:t xml:space="preserve">Heart Failure </w:t>
      </w:r>
      <w:r>
        <w:rPr>
          <w:b/>
          <w:noProof/>
        </w:rPr>
        <w:t xml:space="preserve">with </w:t>
      </w:r>
      <w:r w:rsidRPr="00FB0FBE">
        <w:rPr>
          <w:b/>
          <w:noProof/>
        </w:rPr>
        <w:t>Reduced Ejection Fraction</w:t>
      </w:r>
    </w:p>
    <w:p w14:paraId="4C828A84" w14:textId="77777777" w:rsidR="00475C21" w:rsidRDefault="00475C21" w:rsidP="007A0D78">
      <w:pPr>
        <w:rPr>
          <w:b/>
        </w:rPr>
      </w:pPr>
    </w:p>
    <w:p w14:paraId="7D929D28" w14:textId="77777777" w:rsidR="00475C21" w:rsidRDefault="00475C21" w:rsidP="007A0D78">
      <w:pPr>
        <w:rPr>
          <w:b/>
        </w:rPr>
      </w:pPr>
    </w:p>
    <w:p w14:paraId="58343C41" w14:textId="3C3EF638" w:rsidR="007A0D78" w:rsidRPr="009564A0" w:rsidRDefault="007A0D78" w:rsidP="00475C21">
      <w:pPr>
        <w:jc w:val="center"/>
        <w:rPr>
          <w:b/>
        </w:rPr>
      </w:pPr>
      <w:r>
        <w:rPr>
          <w:b/>
        </w:rPr>
        <w:t xml:space="preserve">SUPPLEMENTAL </w:t>
      </w:r>
      <w:r w:rsidR="00F36203">
        <w:rPr>
          <w:b/>
        </w:rPr>
        <w:t>APPENDIX</w:t>
      </w:r>
    </w:p>
    <w:p w14:paraId="66F86121" w14:textId="255E0D73" w:rsidR="007A0D78" w:rsidRDefault="007A0D78" w:rsidP="007A0D78"/>
    <w:p w14:paraId="2436CCD2" w14:textId="67A2FF85" w:rsidR="00475C21" w:rsidRDefault="00475C21" w:rsidP="007A0D78"/>
    <w:p w14:paraId="733191F7" w14:textId="48E8EA92" w:rsidR="00475C21" w:rsidRDefault="00475C21" w:rsidP="007A0D78"/>
    <w:p w14:paraId="2A7BCF2A" w14:textId="024E1C3E" w:rsidR="00475C21" w:rsidRDefault="00475C21" w:rsidP="007A0D78"/>
    <w:sdt>
      <w:sdtPr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CA"/>
        </w:rPr>
        <w:id w:val="15792513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68EDB4E" w14:textId="6CDF480E" w:rsidR="00475C21" w:rsidRDefault="00475C21" w:rsidP="00C33BE6">
          <w:pPr>
            <w:pStyle w:val="TOCHeading"/>
            <w:spacing w:before="120" w:after="240" w:line="360" w:lineRule="auto"/>
            <w:rPr>
              <w:rFonts w:ascii="Times New Roman" w:hAnsi="Times New Roman" w:cs="Times New Roman"/>
              <w:b/>
              <w:color w:val="auto"/>
              <w:sz w:val="24"/>
            </w:rPr>
          </w:pPr>
          <w:r w:rsidRPr="00475C21">
            <w:rPr>
              <w:rFonts w:ascii="Times New Roman" w:hAnsi="Times New Roman" w:cs="Times New Roman"/>
              <w:b/>
              <w:color w:val="auto"/>
              <w:sz w:val="24"/>
            </w:rPr>
            <w:t>Table of Contents</w:t>
          </w:r>
        </w:p>
        <w:p w14:paraId="519F20AB" w14:textId="152FD286" w:rsidR="00C33BE6" w:rsidRDefault="00475C21" w:rsidP="00C33BE6">
          <w:pPr>
            <w:pStyle w:val="TOC1"/>
            <w:tabs>
              <w:tab w:val="right" w:leader="dot" w:pos="9330"/>
            </w:tabs>
            <w:spacing w:before="120" w:line="36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8785847" w:history="1">
            <w:r w:rsidR="00C33BE6" w:rsidRPr="0060084F">
              <w:rPr>
                <w:rStyle w:val="Hyperlink"/>
                <w:b/>
                <w:bCs/>
                <w:noProof/>
              </w:rPr>
              <w:t>Supplemental Table 1.</w:t>
            </w:r>
            <w:r w:rsidR="00C33BE6" w:rsidRPr="0060084F">
              <w:rPr>
                <w:rStyle w:val="Hyperlink"/>
                <w:noProof/>
              </w:rPr>
              <w:t xml:space="preserve"> Subgroup Analyses by ICD and QRS Duration for the Association between Repolarization Measurement and Sudden Cardiac Death</w:t>
            </w:r>
            <w:r w:rsidR="00C33BE6">
              <w:rPr>
                <w:noProof/>
                <w:webHidden/>
              </w:rPr>
              <w:tab/>
            </w:r>
            <w:r w:rsidR="00C33BE6">
              <w:rPr>
                <w:noProof/>
                <w:webHidden/>
              </w:rPr>
              <w:fldChar w:fldCharType="begin"/>
            </w:r>
            <w:r w:rsidR="00C33BE6">
              <w:rPr>
                <w:noProof/>
                <w:webHidden/>
              </w:rPr>
              <w:instrText xml:space="preserve"> PAGEREF _Toc218785847 \h </w:instrText>
            </w:r>
            <w:r w:rsidR="00C33BE6">
              <w:rPr>
                <w:noProof/>
                <w:webHidden/>
              </w:rPr>
            </w:r>
            <w:r w:rsidR="00C33BE6">
              <w:rPr>
                <w:noProof/>
                <w:webHidden/>
              </w:rPr>
              <w:fldChar w:fldCharType="separate"/>
            </w:r>
            <w:r w:rsidR="00C33BE6">
              <w:rPr>
                <w:noProof/>
                <w:webHidden/>
              </w:rPr>
              <w:t>2</w:t>
            </w:r>
            <w:r w:rsidR="00C33BE6">
              <w:rPr>
                <w:noProof/>
                <w:webHidden/>
              </w:rPr>
              <w:fldChar w:fldCharType="end"/>
            </w:r>
          </w:hyperlink>
        </w:p>
        <w:p w14:paraId="618030ED" w14:textId="70A0530E" w:rsidR="00475C21" w:rsidRDefault="00475C21" w:rsidP="00C33BE6">
          <w:pPr>
            <w:spacing w:before="120"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99E2A01" w14:textId="2985B867" w:rsidR="00475C21" w:rsidRDefault="00475C21" w:rsidP="007A0D78"/>
    <w:p w14:paraId="0A000C95" w14:textId="068314EF" w:rsidR="00475C21" w:rsidRDefault="00475C21" w:rsidP="007A0D78"/>
    <w:p w14:paraId="6DC6BD0F" w14:textId="2D2D2637" w:rsidR="00475C21" w:rsidRDefault="00475C21" w:rsidP="007A0D78"/>
    <w:p w14:paraId="381FE0CD" w14:textId="53A26DB0" w:rsidR="00475C21" w:rsidRDefault="00475C21" w:rsidP="007A0D78"/>
    <w:p w14:paraId="1956CF68" w14:textId="25CF7872" w:rsidR="00475C21" w:rsidRDefault="00475C21" w:rsidP="007A0D78"/>
    <w:p w14:paraId="2436B66A" w14:textId="77777777" w:rsidR="00475C21" w:rsidRDefault="00475C21" w:rsidP="007A0D78">
      <w:pPr>
        <w:sectPr w:rsidR="00475C21" w:rsidSect="00475C21">
          <w:footerReference w:type="even" r:id="rId7"/>
          <w:footerReference w:type="default" r:id="rId8"/>
          <w:pgSz w:w="1222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1846255" w14:textId="36778E5B" w:rsidR="007A0D78" w:rsidRPr="009564A0" w:rsidRDefault="007A0D78" w:rsidP="008B72AC">
      <w:pPr>
        <w:pStyle w:val="Heading1"/>
        <w:spacing w:after="240"/>
        <w:rPr>
          <w:b/>
        </w:rPr>
      </w:pPr>
      <w:bookmarkStart w:id="0" w:name="_Toc218785847"/>
      <w:r w:rsidRPr="009564A0">
        <w:rPr>
          <w:b/>
          <w:bCs/>
        </w:rPr>
        <w:lastRenderedPageBreak/>
        <w:t xml:space="preserve">Supplemental Table </w:t>
      </w:r>
      <w:r w:rsidR="003F77A8">
        <w:rPr>
          <w:b/>
          <w:bCs/>
        </w:rPr>
        <w:t>1</w:t>
      </w:r>
      <w:r w:rsidRPr="009564A0">
        <w:rPr>
          <w:b/>
          <w:bCs/>
        </w:rPr>
        <w:t>.</w:t>
      </w:r>
      <w:r w:rsidRPr="009564A0">
        <w:t xml:space="preserve"> Subgroup </w:t>
      </w:r>
      <w:r w:rsidR="00475C21" w:rsidRPr="009564A0">
        <w:t xml:space="preserve">Analyses </w:t>
      </w:r>
      <w:r w:rsidRPr="009564A0">
        <w:t xml:space="preserve">by ICD and QRS </w:t>
      </w:r>
      <w:r w:rsidR="00475C21" w:rsidRPr="009564A0">
        <w:t xml:space="preserve">Duration </w:t>
      </w:r>
      <w:r w:rsidR="00166ED4">
        <w:t>for</w:t>
      </w:r>
      <w:r w:rsidRPr="009564A0">
        <w:t xml:space="preserve"> the </w:t>
      </w:r>
      <w:r w:rsidR="00475C21" w:rsidRPr="009564A0">
        <w:t xml:space="preserve">Association </w:t>
      </w:r>
      <w:r w:rsidRPr="009564A0">
        <w:t xml:space="preserve">between </w:t>
      </w:r>
      <w:r w:rsidR="00475C21">
        <w:t>Repolarization Measurement</w:t>
      </w:r>
      <w:r w:rsidR="00475C21" w:rsidRPr="009564A0">
        <w:t xml:space="preserve"> </w:t>
      </w:r>
      <w:r w:rsidRPr="009564A0">
        <w:t xml:space="preserve">and </w:t>
      </w:r>
      <w:r w:rsidR="00475C21" w:rsidRPr="009564A0">
        <w:t xml:space="preserve">Sudden Cardiac </w:t>
      </w:r>
      <w:r w:rsidR="00475C21" w:rsidRPr="007B1A88">
        <w:t>Death</w:t>
      </w:r>
      <w:bookmarkEnd w:id="0"/>
    </w:p>
    <w:tbl>
      <w:tblPr>
        <w:tblStyle w:val="TableGridLight"/>
        <w:tblW w:w="14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645"/>
        <w:gridCol w:w="875"/>
        <w:gridCol w:w="1673"/>
        <w:gridCol w:w="1744"/>
        <w:gridCol w:w="1361"/>
        <w:gridCol w:w="1744"/>
        <w:gridCol w:w="1744"/>
        <w:gridCol w:w="1315"/>
      </w:tblGrid>
      <w:tr w:rsidR="00014588" w:rsidRPr="009564A0" w14:paraId="1A778D9A" w14:textId="77777777" w:rsidTr="008B72AC">
        <w:tc>
          <w:tcPr>
            <w:tcW w:w="1975" w:type="dxa"/>
          </w:tcPr>
          <w:p w14:paraId="6EBD1BBC" w14:textId="77777777" w:rsidR="007A0D78" w:rsidRPr="009564A0" w:rsidRDefault="007A0D78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 w:rsidRPr="009564A0">
              <w:rPr>
                <w:b/>
                <w:color w:val="222222"/>
                <w:sz w:val="20"/>
                <w:szCs w:val="20"/>
              </w:rPr>
              <w:t>Measurement</w:t>
            </w:r>
          </w:p>
        </w:tc>
        <w:tc>
          <w:tcPr>
            <w:tcW w:w="2520" w:type="dxa"/>
            <w:gridSpan w:val="2"/>
          </w:tcPr>
          <w:p w14:paraId="67DDF8BA" w14:textId="77777777" w:rsidR="007A0D78" w:rsidRPr="009564A0" w:rsidRDefault="007A0D78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 w:rsidRPr="009564A0">
              <w:rPr>
                <w:b/>
                <w:color w:val="222222"/>
                <w:sz w:val="20"/>
                <w:szCs w:val="20"/>
              </w:rPr>
              <w:t>Overall</w:t>
            </w:r>
          </w:p>
        </w:tc>
        <w:tc>
          <w:tcPr>
            <w:tcW w:w="4778" w:type="dxa"/>
            <w:gridSpan w:val="3"/>
          </w:tcPr>
          <w:p w14:paraId="499BD3F5" w14:textId="0FF445A5" w:rsidR="007A0D78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ICD S</w:t>
            </w:r>
            <w:r w:rsidR="007A0D78" w:rsidRPr="009564A0">
              <w:rPr>
                <w:b/>
                <w:color w:val="222222"/>
                <w:sz w:val="20"/>
                <w:szCs w:val="20"/>
              </w:rPr>
              <w:t>ubgroups</w:t>
            </w:r>
          </w:p>
        </w:tc>
        <w:tc>
          <w:tcPr>
            <w:tcW w:w="4803" w:type="dxa"/>
            <w:gridSpan w:val="3"/>
          </w:tcPr>
          <w:p w14:paraId="7A1F366B" w14:textId="25F24A6F" w:rsidR="007A0D78" w:rsidRPr="009564A0" w:rsidRDefault="007A0D78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 w:rsidRPr="009564A0">
              <w:rPr>
                <w:b/>
                <w:color w:val="222222"/>
                <w:sz w:val="20"/>
                <w:szCs w:val="20"/>
              </w:rPr>
              <w:t>QRS</w:t>
            </w:r>
            <w:r w:rsidR="007E19D3">
              <w:rPr>
                <w:b/>
                <w:color w:val="222222"/>
                <w:sz w:val="20"/>
                <w:szCs w:val="20"/>
              </w:rPr>
              <w:t xml:space="preserve"> </w:t>
            </w:r>
            <w:r w:rsidR="00475C21">
              <w:rPr>
                <w:b/>
                <w:color w:val="222222"/>
                <w:sz w:val="20"/>
                <w:szCs w:val="20"/>
              </w:rPr>
              <w:t>D</w:t>
            </w:r>
            <w:r w:rsidR="00AA67F8">
              <w:rPr>
                <w:b/>
                <w:color w:val="222222"/>
                <w:sz w:val="20"/>
                <w:szCs w:val="20"/>
              </w:rPr>
              <w:t>uration</w:t>
            </w:r>
          </w:p>
        </w:tc>
      </w:tr>
      <w:tr w:rsidR="00475C21" w:rsidRPr="009564A0" w14:paraId="47DF8B3B" w14:textId="77777777" w:rsidTr="008B72AC">
        <w:tc>
          <w:tcPr>
            <w:tcW w:w="1975" w:type="dxa"/>
          </w:tcPr>
          <w:p w14:paraId="7780019E" w14:textId="77777777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4CAFED7" w14:textId="52449437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475C21">
              <w:rPr>
                <w:color w:val="222222"/>
                <w:sz w:val="20"/>
                <w:szCs w:val="20"/>
                <w:vertAlign w:val="superscript"/>
              </w:rPr>
              <w:t>a</w:t>
            </w:r>
            <w:r w:rsidRPr="009564A0">
              <w:rPr>
                <w:color w:val="222222"/>
                <w:sz w:val="20"/>
                <w:szCs w:val="20"/>
              </w:rPr>
              <w:t>HR (95% CI)</w:t>
            </w:r>
          </w:p>
        </w:tc>
        <w:tc>
          <w:tcPr>
            <w:tcW w:w="875" w:type="dxa"/>
          </w:tcPr>
          <w:p w14:paraId="49CAA0F4" w14:textId="64EF68E4" w:rsidR="00475C21" w:rsidRPr="009564A0" w:rsidRDefault="00475C21" w:rsidP="008B72AC">
            <w:pPr>
              <w:spacing w:line="360" w:lineRule="auto"/>
              <w:jc w:val="center"/>
              <w:rPr>
                <w:i/>
                <w:iCs/>
                <w:color w:val="222222"/>
                <w:sz w:val="20"/>
                <w:szCs w:val="20"/>
                <w:vertAlign w:val="superscript"/>
              </w:rPr>
            </w:pPr>
            <w:r w:rsidRPr="00475C21">
              <w:rPr>
                <w:i/>
                <w:color w:val="222222"/>
                <w:sz w:val="20"/>
                <w:szCs w:val="20"/>
              </w:rPr>
              <w:t>P</w:t>
            </w:r>
            <w:r w:rsidRPr="009564A0">
              <w:rPr>
                <w:color w:val="222222"/>
                <w:sz w:val="20"/>
                <w:szCs w:val="20"/>
              </w:rPr>
              <w:t>-value</w:t>
            </w:r>
          </w:p>
        </w:tc>
        <w:tc>
          <w:tcPr>
            <w:tcW w:w="1673" w:type="dxa"/>
          </w:tcPr>
          <w:p w14:paraId="204DF726" w14:textId="77777777" w:rsidR="00475C21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 xml:space="preserve">ICD </w:t>
            </w:r>
          </w:p>
          <w:p w14:paraId="7D8D90C5" w14:textId="716A9B16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(N=1,266)</w:t>
            </w:r>
          </w:p>
        </w:tc>
        <w:tc>
          <w:tcPr>
            <w:tcW w:w="1744" w:type="dxa"/>
          </w:tcPr>
          <w:p w14:paraId="38C8CB37" w14:textId="77777777" w:rsidR="00475C21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 xml:space="preserve">No ICD </w:t>
            </w:r>
          </w:p>
          <w:p w14:paraId="3AF7D77E" w14:textId="5644B3FE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(N=3,124)</w:t>
            </w:r>
          </w:p>
        </w:tc>
        <w:tc>
          <w:tcPr>
            <w:tcW w:w="1361" w:type="dxa"/>
          </w:tcPr>
          <w:p w14:paraId="5112D543" w14:textId="77777777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EC37197" w14:textId="6D545886" w:rsidR="00475C21" w:rsidRPr="0048367D" w:rsidRDefault="00BF3BA8" w:rsidP="00C877E6">
            <w:pPr>
              <w:spacing w:line="360" w:lineRule="auto"/>
              <w:jc w:val="center"/>
              <w:rPr>
                <w:iCs/>
                <w:color w:val="222222"/>
                <w:sz w:val="20"/>
                <w:szCs w:val="20"/>
              </w:rPr>
            </w:pPr>
            <w:r>
              <w:rPr>
                <w:iCs/>
                <w:color w:val="222222"/>
                <w:sz w:val="20"/>
                <w:szCs w:val="20"/>
              </w:rPr>
              <w:t>≥</w:t>
            </w:r>
            <w:r w:rsidR="00475C21" w:rsidRPr="0048367D">
              <w:rPr>
                <w:iCs/>
                <w:color w:val="222222"/>
                <w:sz w:val="20"/>
                <w:szCs w:val="20"/>
              </w:rPr>
              <w:t>120 ms</w:t>
            </w:r>
          </w:p>
          <w:p w14:paraId="5A8C5909" w14:textId="5C33328F" w:rsidR="00475C21" w:rsidRPr="0048367D" w:rsidRDefault="00475C21" w:rsidP="00C877E6">
            <w:pPr>
              <w:spacing w:line="360" w:lineRule="auto"/>
              <w:jc w:val="center"/>
              <w:rPr>
                <w:iCs/>
                <w:color w:val="222222"/>
                <w:sz w:val="20"/>
                <w:szCs w:val="20"/>
              </w:rPr>
            </w:pPr>
            <w:r>
              <w:rPr>
                <w:iCs/>
                <w:color w:val="222222"/>
                <w:sz w:val="20"/>
                <w:szCs w:val="20"/>
              </w:rPr>
              <w:t>(N</w:t>
            </w:r>
            <w:r w:rsidRPr="0048367D">
              <w:rPr>
                <w:iCs/>
                <w:color w:val="222222"/>
                <w:sz w:val="20"/>
                <w:szCs w:val="20"/>
              </w:rPr>
              <w:t>=1</w:t>
            </w:r>
            <w:r>
              <w:rPr>
                <w:iCs/>
                <w:color w:val="222222"/>
                <w:sz w:val="20"/>
                <w:szCs w:val="20"/>
              </w:rPr>
              <w:t>,</w:t>
            </w:r>
            <w:r w:rsidRPr="0048367D">
              <w:rPr>
                <w:iCs/>
                <w:color w:val="222222"/>
                <w:sz w:val="20"/>
                <w:szCs w:val="20"/>
              </w:rPr>
              <w:t>915)</w:t>
            </w:r>
          </w:p>
        </w:tc>
        <w:tc>
          <w:tcPr>
            <w:tcW w:w="1744" w:type="dxa"/>
          </w:tcPr>
          <w:p w14:paraId="41678EF9" w14:textId="1412E715" w:rsidR="00475C21" w:rsidRPr="0048367D" w:rsidRDefault="00BF3BA8" w:rsidP="00C877E6">
            <w:pPr>
              <w:spacing w:line="360" w:lineRule="auto"/>
              <w:jc w:val="center"/>
              <w:rPr>
                <w:iCs/>
                <w:color w:val="222222"/>
                <w:sz w:val="20"/>
                <w:szCs w:val="20"/>
              </w:rPr>
            </w:pPr>
            <w:r>
              <w:rPr>
                <w:iCs/>
                <w:color w:val="222222"/>
                <w:sz w:val="20"/>
                <w:szCs w:val="20"/>
              </w:rPr>
              <w:t>&lt;</w:t>
            </w:r>
            <w:r w:rsidR="00475C21" w:rsidRPr="0048367D">
              <w:rPr>
                <w:iCs/>
                <w:color w:val="222222"/>
                <w:sz w:val="20"/>
                <w:szCs w:val="20"/>
              </w:rPr>
              <w:t>120 ms</w:t>
            </w:r>
          </w:p>
          <w:p w14:paraId="5540851C" w14:textId="30B1EE73" w:rsidR="00475C21" w:rsidRPr="0048367D" w:rsidRDefault="00475C21" w:rsidP="00C877E6">
            <w:pPr>
              <w:spacing w:line="360" w:lineRule="auto"/>
              <w:jc w:val="center"/>
              <w:rPr>
                <w:iCs/>
                <w:color w:val="222222"/>
                <w:sz w:val="20"/>
                <w:szCs w:val="20"/>
              </w:rPr>
            </w:pPr>
            <w:r>
              <w:rPr>
                <w:iCs/>
                <w:color w:val="222222"/>
                <w:sz w:val="20"/>
                <w:szCs w:val="20"/>
              </w:rPr>
              <w:t>(N</w:t>
            </w:r>
            <w:r w:rsidRPr="0048367D">
              <w:rPr>
                <w:iCs/>
                <w:color w:val="222222"/>
                <w:sz w:val="20"/>
                <w:szCs w:val="20"/>
              </w:rPr>
              <w:t>=2</w:t>
            </w:r>
            <w:r>
              <w:rPr>
                <w:iCs/>
                <w:color w:val="222222"/>
                <w:sz w:val="20"/>
                <w:szCs w:val="20"/>
              </w:rPr>
              <w:t>,</w:t>
            </w:r>
            <w:r w:rsidRPr="0048367D">
              <w:rPr>
                <w:iCs/>
                <w:color w:val="222222"/>
                <w:sz w:val="20"/>
                <w:szCs w:val="20"/>
              </w:rPr>
              <w:t>472)</w:t>
            </w:r>
          </w:p>
        </w:tc>
        <w:tc>
          <w:tcPr>
            <w:tcW w:w="1315" w:type="dxa"/>
          </w:tcPr>
          <w:p w14:paraId="273F7105" w14:textId="77777777" w:rsidR="00475C21" w:rsidRPr="009564A0" w:rsidRDefault="00475C21" w:rsidP="00C877E6">
            <w:pPr>
              <w:spacing w:line="360" w:lineRule="auto"/>
              <w:jc w:val="center"/>
              <w:rPr>
                <w:i/>
                <w:iCs/>
                <w:color w:val="222222"/>
                <w:sz w:val="20"/>
                <w:szCs w:val="20"/>
              </w:rPr>
            </w:pPr>
          </w:p>
        </w:tc>
      </w:tr>
      <w:tr w:rsidR="00475C21" w:rsidRPr="009564A0" w14:paraId="08E0DFAB" w14:textId="77777777" w:rsidTr="008B72AC">
        <w:tc>
          <w:tcPr>
            <w:tcW w:w="1975" w:type="dxa"/>
          </w:tcPr>
          <w:p w14:paraId="65ED3C09" w14:textId="77777777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645" w:type="dxa"/>
          </w:tcPr>
          <w:p w14:paraId="59250ACC" w14:textId="77777777" w:rsidR="00475C21" w:rsidRPr="009564A0" w:rsidRDefault="00475C21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875" w:type="dxa"/>
          </w:tcPr>
          <w:p w14:paraId="39050CCD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C8F6DB" w14:textId="508FC146" w:rsidR="00475C21" w:rsidRPr="009564A0" w:rsidRDefault="006255C9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6255C9">
              <w:rPr>
                <w:color w:val="222222"/>
                <w:sz w:val="20"/>
                <w:szCs w:val="20"/>
                <w:vertAlign w:val="superscript"/>
              </w:rPr>
              <w:t>a</w:t>
            </w:r>
            <w:r w:rsidR="00475C21" w:rsidRPr="009564A0">
              <w:rPr>
                <w:color w:val="222222"/>
                <w:sz w:val="20"/>
                <w:szCs w:val="20"/>
              </w:rPr>
              <w:t>HR (95% CI)</w:t>
            </w:r>
          </w:p>
        </w:tc>
        <w:tc>
          <w:tcPr>
            <w:tcW w:w="1744" w:type="dxa"/>
          </w:tcPr>
          <w:p w14:paraId="65B2F5FD" w14:textId="1C0280C2" w:rsidR="00475C21" w:rsidRPr="009564A0" w:rsidRDefault="006255C9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6255C9">
              <w:rPr>
                <w:color w:val="222222"/>
                <w:sz w:val="20"/>
                <w:szCs w:val="20"/>
                <w:vertAlign w:val="superscript"/>
              </w:rPr>
              <w:t>a</w:t>
            </w:r>
            <w:r w:rsidR="00475C21" w:rsidRPr="009564A0">
              <w:rPr>
                <w:color w:val="222222"/>
                <w:sz w:val="20"/>
                <w:szCs w:val="20"/>
              </w:rPr>
              <w:t>HR (95% CI)</w:t>
            </w:r>
          </w:p>
        </w:tc>
        <w:tc>
          <w:tcPr>
            <w:tcW w:w="1361" w:type="dxa"/>
          </w:tcPr>
          <w:p w14:paraId="1D93E139" w14:textId="5537BC16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i/>
                <w:iCs/>
                <w:color w:val="222222"/>
                <w:sz w:val="20"/>
                <w:szCs w:val="20"/>
              </w:rPr>
              <w:t>P</w:t>
            </w:r>
            <w:r w:rsidRPr="005F4FB7">
              <w:rPr>
                <w:i/>
                <w:iCs/>
                <w:color w:val="222222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1744" w:type="dxa"/>
          </w:tcPr>
          <w:p w14:paraId="4D341A47" w14:textId="4EF3B67A" w:rsidR="00475C21" w:rsidRPr="009564A0" w:rsidRDefault="006255C9" w:rsidP="00C877E6">
            <w:pPr>
              <w:spacing w:line="360" w:lineRule="auto"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6255C9">
              <w:rPr>
                <w:color w:val="222222"/>
                <w:sz w:val="20"/>
                <w:szCs w:val="20"/>
                <w:vertAlign w:val="superscript"/>
              </w:rPr>
              <w:t>a</w:t>
            </w:r>
            <w:r w:rsidR="00475C21" w:rsidRPr="009564A0">
              <w:rPr>
                <w:color w:val="222222"/>
                <w:sz w:val="20"/>
                <w:szCs w:val="20"/>
              </w:rPr>
              <w:t>HR (95% CI)</w:t>
            </w:r>
          </w:p>
        </w:tc>
        <w:tc>
          <w:tcPr>
            <w:tcW w:w="1744" w:type="dxa"/>
          </w:tcPr>
          <w:p w14:paraId="62E0F613" w14:textId="6BE99B4D" w:rsidR="00475C21" w:rsidRPr="009564A0" w:rsidRDefault="006255C9" w:rsidP="00C877E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6255C9">
              <w:rPr>
                <w:color w:val="222222"/>
                <w:sz w:val="20"/>
                <w:szCs w:val="20"/>
                <w:vertAlign w:val="superscript"/>
              </w:rPr>
              <w:t>a</w:t>
            </w:r>
            <w:r w:rsidR="00475C21" w:rsidRPr="009564A0">
              <w:rPr>
                <w:color w:val="222222"/>
                <w:sz w:val="20"/>
                <w:szCs w:val="20"/>
              </w:rPr>
              <w:t>HR (95% CI)</w:t>
            </w:r>
          </w:p>
        </w:tc>
        <w:tc>
          <w:tcPr>
            <w:tcW w:w="1315" w:type="dxa"/>
          </w:tcPr>
          <w:p w14:paraId="6B4D2066" w14:textId="4C9F71EF" w:rsidR="00475C21" w:rsidRPr="009564A0" w:rsidRDefault="00475C21" w:rsidP="008B72AC">
            <w:pPr>
              <w:spacing w:line="360" w:lineRule="auto"/>
              <w:jc w:val="center"/>
              <w:rPr>
                <w:i/>
                <w:iCs/>
                <w:color w:val="222222"/>
                <w:sz w:val="20"/>
                <w:szCs w:val="20"/>
              </w:rPr>
            </w:pPr>
            <w:r w:rsidRPr="009564A0">
              <w:rPr>
                <w:i/>
                <w:iCs/>
                <w:color w:val="222222"/>
                <w:sz w:val="20"/>
                <w:szCs w:val="20"/>
              </w:rPr>
              <w:t>P</w:t>
            </w:r>
            <w:r w:rsidRPr="005F4FB7">
              <w:rPr>
                <w:i/>
                <w:iCs/>
                <w:color w:val="222222"/>
                <w:sz w:val="20"/>
                <w:szCs w:val="20"/>
                <w:vertAlign w:val="subscript"/>
              </w:rPr>
              <w:t>interaction</w:t>
            </w:r>
          </w:p>
        </w:tc>
      </w:tr>
      <w:tr w:rsidR="00475C21" w:rsidRPr="009564A0" w14:paraId="1F09E029" w14:textId="77777777" w:rsidTr="008B72AC">
        <w:tc>
          <w:tcPr>
            <w:tcW w:w="1975" w:type="dxa"/>
          </w:tcPr>
          <w:p w14:paraId="35F16B47" w14:textId="227134FD" w:rsidR="00475C21" w:rsidRPr="009564A0" w:rsidRDefault="00475C21" w:rsidP="00C877E6">
            <w:pPr>
              <w:spacing w:line="360" w:lineRule="auto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Repolarization M</w:t>
            </w:r>
            <w:r w:rsidRPr="009564A0">
              <w:rPr>
                <w:b/>
                <w:color w:val="222222"/>
                <w:sz w:val="20"/>
                <w:szCs w:val="20"/>
              </w:rPr>
              <w:t>easurement</w:t>
            </w:r>
          </w:p>
        </w:tc>
        <w:tc>
          <w:tcPr>
            <w:tcW w:w="1645" w:type="dxa"/>
          </w:tcPr>
          <w:p w14:paraId="09AD5990" w14:textId="77777777" w:rsidR="00475C21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875" w:type="dxa"/>
          </w:tcPr>
          <w:p w14:paraId="09ECEC8E" w14:textId="77777777" w:rsidR="00475C21" w:rsidRPr="009564A0" w:rsidRDefault="00475C21" w:rsidP="008B72AC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13BC273" w14:textId="77777777" w:rsidR="00475C21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C9F9ED4" w14:textId="77777777" w:rsidR="00475C21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29CF7D2" w14:textId="77777777" w:rsidR="00475C21" w:rsidRPr="009564A0" w:rsidRDefault="00475C21" w:rsidP="008B72AC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ADBEDBB" w14:textId="77777777" w:rsidR="00475C21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23C12D9" w14:textId="77777777" w:rsidR="00475C21" w:rsidRPr="009564A0" w:rsidRDefault="00475C21" w:rsidP="00C877E6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5ABE8AC" w14:textId="77777777" w:rsidR="00475C21" w:rsidRPr="009564A0" w:rsidRDefault="00475C21" w:rsidP="008B72AC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</w:p>
        </w:tc>
      </w:tr>
      <w:tr w:rsidR="00475C21" w:rsidRPr="009564A0" w14:paraId="73B5AE2D" w14:textId="77777777" w:rsidTr="008B72AC">
        <w:tc>
          <w:tcPr>
            <w:tcW w:w="1975" w:type="dxa"/>
          </w:tcPr>
          <w:p w14:paraId="58E937EB" w14:textId="15C7E804" w:rsidR="00475C21" w:rsidRPr="009564A0" w:rsidRDefault="00475C21" w:rsidP="00475C21">
            <w:pPr>
              <w:spacing w:line="360" w:lineRule="auto"/>
              <w:ind w:left="160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Corrected QT intervals</w:t>
            </w:r>
          </w:p>
          <w:p w14:paraId="061326F7" w14:textId="0C0E9BBE" w:rsidR="00475C21" w:rsidRPr="009564A0" w:rsidRDefault="00475C21" w:rsidP="00475C21">
            <w:pPr>
              <w:spacing w:line="360" w:lineRule="auto"/>
              <w:ind w:left="160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(per 10 ms)</w:t>
            </w:r>
          </w:p>
        </w:tc>
        <w:tc>
          <w:tcPr>
            <w:tcW w:w="1645" w:type="dxa"/>
          </w:tcPr>
          <w:p w14:paraId="27CA771F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875" w:type="dxa"/>
          </w:tcPr>
          <w:p w14:paraId="0804810C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FD75784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3453898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1361" w:type="dxa"/>
          </w:tcPr>
          <w:p w14:paraId="419910A9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820FD63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4A57837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1315" w:type="dxa"/>
          </w:tcPr>
          <w:p w14:paraId="2B0180C4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</w:p>
        </w:tc>
      </w:tr>
      <w:tr w:rsidR="00475C21" w:rsidRPr="009564A0" w14:paraId="64705EA9" w14:textId="77777777" w:rsidTr="008B72AC">
        <w:tc>
          <w:tcPr>
            <w:tcW w:w="1975" w:type="dxa"/>
          </w:tcPr>
          <w:p w14:paraId="1BE7DF6C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 xml:space="preserve">          Bazett</w:t>
            </w:r>
          </w:p>
        </w:tc>
        <w:tc>
          <w:tcPr>
            <w:tcW w:w="1645" w:type="dxa"/>
          </w:tcPr>
          <w:p w14:paraId="2972FB71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sz w:val="20"/>
                <w:szCs w:val="20"/>
              </w:rPr>
              <w:t>1.00 (0.97-1.03)</w:t>
            </w:r>
          </w:p>
        </w:tc>
        <w:tc>
          <w:tcPr>
            <w:tcW w:w="875" w:type="dxa"/>
          </w:tcPr>
          <w:p w14:paraId="11303B11" w14:textId="41562FCE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1"/>
                <w:szCs w:val="21"/>
              </w:rPr>
            </w:pPr>
            <w:r w:rsidRPr="009564A0">
              <w:rPr>
                <w:sz w:val="20"/>
                <w:szCs w:val="20"/>
              </w:rPr>
              <w:t>0.84</w:t>
            </w:r>
          </w:p>
        </w:tc>
        <w:tc>
          <w:tcPr>
            <w:tcW w:w="1673" w:type="dxa"/>
          </w:tcPr>
          <w:p w14:paraId="0256C2F6" w14:textId="7840DB3A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1.02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6-1.08)</w:t>
            </w:r>
          </w:p>
        </w:tc>
        <w:tc>
          <w:tcPr>
            <w:tcW w:w="1744" w:type="dxa"/>
          </w:tcPr>
          <w:p w14:paraId="55820B4B" w14:textId="4D01D85D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9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6-1.02)</w:t>
            </w:r>
          </w:p>
        </w:tc>
        <w:tc>
          <w:tcPr>
            <w:tcW w:w="1361" w:type="dxa"/>
          </w:tcPr>
          <w:p w14:paraId="78F8115D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39</w:t>
            </w:r>
          </w:p>
        </w:tc>
        <w:tc>
          <w:tcPr>
            <w:tcW w:w="1744" w:type="dxa"/>
          </w:tcPr>
          <w:p w14:paraId="5FBF1AD0" w14:textId="35683845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8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2)</w:t>
            </w:r>
          </w:p>
        </w:tc>
        <w:tc>
          <w:tcPr>
            <w:tcW w:w="1744" w:type="dxa"/>
          </w:tcPr>
          <w:p w14:paraId="41748B55" w14:textId="02F9CEFB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9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5-1.03)</w:t>
            </w:r>
          </w:p>
        </w:tc>
        <w:tc>
          <w:tcPr>
            <w:tcW w:w="1315" w:type="dxa"/>
          </w:tcPr>
          <w:p w14:paraId="2F1219B1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86</w:t>
            </w:r>
          </w:p>
        </w:tc>
      </w:tr>
      <w:tr w:rsidR="00475C21" w:rsidRPr="009564A0" w14:paraId="4C7CE25F" w14:textId="77777777" w:rsidTr="008B72AC">
        <w:tc>
          <w:tcPr>
            <w:tcW w:w="1975" w:type="dxa"/>
          </w:tcPr>
          <w:p w14:paraId="45EC5E8C" w14:textId="77777777" w:rsidR="00475C21" w:rsidRPr="009564A0" w:rsidRDefault="00475C21" w:rsidP="00C877E6">
            <w:pPr>
              <w:spacing w:line="360" w:lineRule="auto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 xml:space="preserve">          Fridericia</w:t>
            </w:r>
          </w:p>
        </w:tc>
        <w:tc>
          <w:tcPr>
            <w:tcW w:w="1645" w:type="dxa"/>
          </w:tcPr>
          <w:p w14:paraId="17F402F1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sz w:val="20"/>
                <w:szCs w:val="20"/>
              </w:rPr>
              <w:t>0.99 (0.96-1.02)</w:t>
            </w:r>
          </w:p>
        </w:tc>
        <w:tc>
          <w:tcPr>
            <w:tcW w:w="875" w:type="dxa"/>
          </w:tcPr>
          <w:p w14:paraId="31490A64" w14:textId="3FB204E8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1"/>
                <w:szCs w:val="21"/>
              </w:rPr>
            </w:pPr>
            <w:r w:rsidRPr="009564A0">
              <w:rPr>
                <w:sz w:val="20"/>
                <w:szCs w:val="20"/>
              </w:rPr>
              <w:t>0.67</w:t>
            </w:r>
          </w:p>
        </w:tc>
        <w:tc>
          <w:tcPr>
            <w:tcW w:w="1673" w:type="dxa"/>
          </w:tcPr>
          <w:p w14:paraId="5A206F66" w14:textId="4C11C879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1.01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5-1.07)</w:t>
            </w:r>
          </w:p>
        </w:tc>
        <w:tc>
          <w:tcPr>
            <w:tcW w:w="1744" w:type="dxa"/>
          </w:tcPr>
          <w:p w14:paraId="295E8A6D" w14:textId="799699C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9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6-1.02)</w:t>
            </w:r>
          </w:p>
        </w:tc>
        <w:tc>
          <w:tcPr>
            <w:tcW w:w="1361" w:type="dxa"/>
          </w:tcPr>
          <w:p w14:paraId="2AF1406E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53</w:t>
            </w:r>
          </w:p>
        </w:tc>
        <w:tc>
          <w:tcPr>
            <w:tcW w:w="1744" w:type="dxa"/>
          </w:tcPr>
          <w:p w14:paraId="044184B8" w14:textId="2FCF8A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8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2)</w:t>
            </w:r>
          </w:p>
        </w:tc>
        <w:tc>
          <w:tcPr>
            <w:tcW w:w="1744" w:type="dxa"/>
          </w:tcPr>
          <w:p w14:paraId="608D48A1" w14:textId="6502D762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8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2)</w:t>
            </w:r>
          </w:p>
        </w:tc>
        <w:tc>
          <w:tcPr>
            <w:tcW w:w="1315" w:type="dxa"/>
          </w:tcPr>
          <w:p w14:paraId="272834C3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9</w:t>
            </w:r>
          </w:p>
        </w:tc>
      </w:tr>
      <w:tr w:rsidR="00475C21" w:rsidRPr="009564A0" w14:paraId="0EDDC687" w14:textId="77777777" w:rsidTr="008B72AC">
        <w:tc>
          <w:tcPr>
            <w:tcW w:w="1975" w:type="dxa"/>
          </w:tcPr>
          <w:p w14:paraId="6E0545ED" w14:textId="2A0CE9FB" w:rsidR="00475C21" w:rsidRPr="009564A0" w:rsidRDefault="00475C21" w:rsidP="00475C21">
            <w:pPr>
              <w:spacing w:line="360" w:lineRule="auto"/>
              <w:ind w:left="160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JTc interval</w:t>
            </w:r>
          </w:p>
        </w:tc>
        <w:tc>
          <w:tcPr>
            <w:tcW w:w="1645" w:type="dxa"/>
          </w:tcPr>
          <w:p w14:paraId="5B58991F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sz w:val="20"/>
                <w:szCs w:val="20"/>
              </w:rPr>
              <w:t>0.97 (0.94-1.00)</w:t>
            </w:r>
          </w:p>
        </w:tc>
        <w:tc>
          <w:tcPr>
            <w:tcW w:w="875" w:type="dxa"/>
          </w:tcPr>
          <w:p w14:paraId="5215B7C1" w14:textId="031B49B8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1"/>
                <w:szCs w:val="21"/>
              </w:rPr>
            </w:pPr>
            <w:r w:rsidRPr="009564A0">
              <w:rPr>
                <w:sz w:val="20"/>
                <w:szCs w:val="20"/>
              </w:rPr>
              <w:t>0.043</w:t>
            </w:r>
          </w:p>
        </w:tc>
        <w:tc>
          <w:tcPr>
            <w:tcW w:w="1673" w:type="dxa"/>
          </w:tcPr>
          <w:p w14:paraId="26374872" w14:textId="7685E95E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6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0-1.02)</w:t>
            </w:r>
          </w:p>
        </w:tc>
        <w:tc>
          <w:tcPr>
            <w:tcW w:w="1744" w:type="dxa"/>
          </w:tcPr>
          <w:p w14:paraId="31E31562" w14:textId="0F84CA33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7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1)</w:t>
            </w:r>
          </w:p>
        </w:tc>
        <w:tc>
          <w:tcPr>
            <w:tcW w:w="1361" w:type="dxa"/>
          </w:tcPr>
          <w:p w14:paraId="6FB80D84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74</w:t>
            </w:r>
          </w:p>
        </w:tc>
        <w:tc>
          <w:tcPr>
            <w:tcW w:w="1744" w:type="dxa"/>
          </w:tcPr>
          <w:p w14:paraId="02EB74A5" w14:textId="5EF2336A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8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2)</w:t>
            </w:r>
          </w:p>
        </w:tc>
        <w:tc>
          <w:tcPr>
            <w:tcW w:w="1744" w:type="dxa"/>
          </w:tcPr>
          <w:p w14:paraId="1DE6A2CE" w14:textId="32C40FCE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8</w:t>
            </w:r>
            <w:r w:rsidR="006255C9">
              <w:rPr>
                <w:color w:val="222222"/>
                <w:sz w:val="20"/>
                <w:szCs w:val="20"/>
              </w:rPr>
              <w:t xml:space="preserve"> </w:t>
            </w:r>
            <w:r w:rsidRPr="009564A0">
              <w:rPr>
                <w:color w:val="222222"/>
                <w:sz w:val="20"/>
                <w:szCs w:val="20"/>
              </w:rPr>
              <w:t>(0.94-1.02)</w:t>
            </w:r>
          </w:p>
        </w:tc>
        <w:tc>
          <w:tcPr>
            <w:tcW w:w="1315" w:type="dxa"/>
          </w:tcPr>
          <w:p w14:paraId="3400698B" w14:textId="77777777" w:rsidR="00475C21" w:rsidRPr="009564A0" w:rsidRDefault="00475C21" w:rsidP="008B72AC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 w:rsidRPr="009564A0">
              <w:rPr>
                <w:color w:val="222222"/>
                <w:sz w:val="20"/>
                <w:szCs w:val="20"/>
              </w:rPr>
              <w:t>0.96</w:t>
            </w:r>
          </w:p>
        </w:tc>
      </w:tr>
    </w:tbl>
    <w:p w14:paraId="6D15D207" w14:textId="183011BC" w:rsidR="007A0D78" w:rsidRDefault="00475C21" w:rsidP="008B72AC">
      <w:pPr>
        <w:shd w:val="clear" w:color="auto" w:fill="FFFFFF"/>
        <w:spacing w:before="240" w:line="360" w:lineRule="auto"/>
        <w:rPr>
          <w:color w:val="222222"/>
        </w:rPr>
      </w:pPr>
      <w:r w:rsidRPr="00475C21">
        <w:rPr>
          <w:color w:val="222222"/>
          <w:vertAlign w:val="superscript"/>
        </w:rPr>
        <w:t>a</w:t>
      </w:r>
      <w:r w:rsidR="00F36203">
        <w:rPr>
          <w:color w:val="222222"/>
          <w:vertAlign w:val="superscript"/>
        </w:rPr>
        <w:t xml:space="preserve"> </w:t>
      </w:r>
      <w:r w:rsidR="001711D7">
        <w:rPr>
          <w:color w:val="222222"/>
        </w:rPr>
        <w:t xml:space="preserve">In each ECG measurement, the </w:t>
      </w:r>
      <w:r w:rsidR="007A0D78">
        <w:rPr>
          <w:color w:val="222222"/>
        </w:rPr>
        <w:t>HR</w:t>
      </w:r>
      <w:r w:rsidR="007A0D78" w:rsidRPr="009564A0">
        <w:rPr>
          <w:color w:val="222222"/>
        </w:rPr>
        <w:t xml:space="preserve"> </w:t>
      </w:r>
      <w:r w:rsidR="001711D7">
        <w:rPr>
          <w:color w:val="222222"/>
        </w:rPr>
        <w:t xml:space="preserve">were </w:t>
      </w:r>
      <w:r w:rsidR="007A0D78" w:rsidRPr="009564A0">
        <w:rPr>
          <w:color w:val="222222"/>
        </w:rPr>
        <w:t>adjusted for NT</w:t>
      </w:r>
      <w:r w:rsidR="004403A6">
        <w:rPr>
          <w:color w:val="222222"/>
        </w:rPr>
        <w:t>-</w:t>
      </w:r>
      <w:r w:rsidR="007A0D78" w:rsidRPr="009564A0">
        <w:rPr>
          <w:color w:val="222222"/>
        </w:rPr>
        <w:t>proBNP, MAGGIC score, index event, ICD use</w:t>
      </w:r>
      <w:r w:rsidR="001711D7">
        <w:rPr>
          <w:color w:val="222222"/>
        </w:rPr>
        <w:t xml:space="preserve"> (for QRS length subgroup analysis)</w:t>
      </w:r>
      <w:r w:rsidR="007A0D78" w:rsidRPr="009564A0">
        <w:rPr>
          <w:color w:val="222222"/>
        </w:rPr>
        <w:t xml:space="preserve">, and </w:t>
      </w:r>
      <w:r w:rsidR="001711D7">
        <w:rPr>
          <w:color w:val="222222"/>
        </w:rPr>
        <w:t>CAD</w:t>
      </w:r>
      <w:r w:rsidR="007A0D78">
        <w:rPr>
          <w:color w:val="222222"/>
        </w:rPr>
        <w:t>.</w:t>
      </w:r>
    </w:p>
    <w:p w14:paraId="27719C43" w14:textId="476F7628" w:rsidR="006E07A3" w:rsidRDefault="00475C21" w:rsidP="00F33E49">
      <w:pPr>
        <w:shd w:val="clear" w:color="auto" w:fill="FFFFFF"/>
        <w:spacing w:line="360" w:lineRule="auto"/>
        <w:rPr>
          <w:bCs/>
          <w:color w:val="222222"/>
        </w:rPr>
      </w:pPr>
      <w:r w:rsidRPr="00475C21">
        <w:rPr>
          <w:bCs/>
          <w:color w:val="222222"/>
          <w:lang w:val="en-US"/>
        </w:rPr>
        <w:t xml:space="preserve">ICD, </w:t>
      </w:r>
      <w:r w:rsidRPr="00475C21">
        <w:rPr>
          <w:color w:val="222222"/>
          <w:lang w:val="en-US"/>
        </w:rPr>
        <w:t xml:space="preserve">implantable cardioverter-defibrillator; HR, hazard ratios; CI, confidence intervals; </w:t>
      </w:r>
      <w:r w:rsidRPr="00475C21">
        <w:rPr>
          <w:color w:val="222222"/>
        </w:rPr>
        <w:t>N-terminal pro–B-type natriuretic peptide;</w:t>
      </w:r>
      <w:r w:rsidRPr="00475C21">
        <w:rPr>
          <w:bCs/>
          <w:color w:val="222222"/>
        </w:rPr>
        <w:t xml:space="preserve"> MAGGIC, </w:t>
      </w:r>
      <w:r w:rsidRPr="00475C21">
        <w:rPr>
          <w:color w:val="222222"/>
        </w:rPr>
        <w:t xml:space="preserve">Meta‐Analysis Global Group in Chronic Heart Failure; </w:t>
      </w:r>
      <w:r w:rsidRPr="00475C21">
        <w:rPr>
          <w:bCs/>
          <w:color w:val="222222"/>
        </w:rPr>
        <w:t xml:space="preserve">ICD, </w:t>
      </w:r>
      <w:r w:rsidRPr="00475C21">
        <w:rPr>
          <w:color w:val="222222"/>
        </w:rPr>
        <w:t xml:space="preserve">implantable cardioverter-defibrillator;  </w:t>
      </w:r>
      <w:r w:rsidRPr="00475C21">
        <w:rPr>
          <w:bCs/>
          <w:color w:val="222222"/>
        </w:rPr>
        <w:t xml:space="preserve">CAD, </w:t>
      </w:r>
      <w:r w:rsidRPr="00475C21">
        <w:rPr>
          <w:color w:val="222222"/>
        </w:rPr>
        <w:t>coronary artery disease</w:t>
      </w:r>
    </w:p>
    <w:p w14:paraId="7D9F44AB" w14:textId="04DF82E0" w:rsidR="006E07A3" w:rsidRDefault="006E07A3" w:rsidP="00501457">
      <w:pPr>
        <w:spacing w:after="160" w:line="360" w:lineRule="auto"/>
        <w:rPr>
          <w:bCs/>
          <w:color w:val="222222"/>
        </w:rPr>
      </w:pPr>
    </w:p>
    <w:p w14:paraId="53DB9A7E" w14:textId="698BEE74" w:rsidR="006E07A3" w:rsidRDefault="006E07A3" w:rsidP="00501457">
      <w:pPr>
        <w:spacing w:after="160" w:line="360" w:lineRule="auto"/>
        <w:rPr>
          <w:bCs/>
          <w:color w:val="222222"/>
        </w:rPr>
      </w:pPr>
    </w:p>
    <w:p w14:paraId="265C8505" w14:textId="5A460547" w:rsidR="009D5485" w:rsidRPr="003F77A8" w:rsidRDefault="009D5485" w:rsidP="003F77A8">
      <w:pPr>
        <w:spacing w:after="160" w:line="360" w:lineRule="auto"/>
        <w:rPr>
          <w:b/>
          <w:bCs/>
          <w:color w:val="222222"/>
        </w:rPr>
      </w:pPr>
      <w:bookmarkStart w:id="1" w:name="_GoBack"/>
      <w:bookmarkEnd w:id="1"/>
    </w:p>
    <w:sectPr w:rsidR="009D5485" w:rsidRPr="003F77A8" w:rsidSect="00F33E49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559D0C" w14:textId="77777777" w:rsidR="00135216" w:rsidRDefault="00135216" w:rsidP="00501457">
      <w:r>
        <w:separator/>
      </w:r>
    </w:p>
  </w:endnote>
  <w:endnote w:type="continuationSeparator" w:id="0">
    <w:p w14:paraId="528AB96C" w14:textId="77777777" w:rsidR="00135216" w:rsidRDefault="00135216" w:rsidP="0050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41967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62EA0" w14:textId="77777777" w:rsidR="00501457" w:rsidRDefault="00501457" w:rsidP="00832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C78971" w14:textId="77777777" w:rsidR="00501457" w:rsidRDefault="00501457" w:rsidP="005014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8863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75592" w14:textId="520414F2" w:rsidR="00501457" w:rsidRDefault="00501457" w:rsidP="00832E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3E4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5AB402" w14:textId="77777777" w:rsidR="00501457" w:rsidRDefault="00501457" w:rsidP="005014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0A537" w14:textId="77777777" w:rsidR="00135216" w:rsidRDefault="00135216" w:rsidP="00501457">
      <w:r>
        <w:separator/>
      </w:r>
    </w:p>
  </w:footnote>
  <w:footnote w:type="continuationSeparator" w:id="0">
    <w:p w14:paraId="481945BB" w14:textId="77777777" w:rsidR="00135216" w:rsidRDefault="00135216" w:rsidP="00501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D78"/>
    <w:rsid w:val="00014588"/>
    <w:rsid w:val="00047BAC"/>
    <w:rsid w:val="000673AF"/>
    <w:rsid w:val="00081F25"/>
    <w:rsid w:val="001053F6"/>
    <w:rsid w:val="00135216"/>
    <w:rsid w:val="0015799D"/>
    <w:rsid w:val="00166ED4"/>
    <w:rsid w:val="001711D7"/>
    <w:rsid w:val="00180AC5"/>
    <w:rsid w:val="001E3322"/>
    <w:rsid w:val="001E5A68"/>
    <w:rsid w:val="001E6DFD"/>
    <w:rsid w:val="00226F3F"/>
    <w:rsid w:val="0026190F"/>
    <w:rsid w:val="00281531"/>
    <w:rsid w:val="002914C2"/>
    <w:rsid w:val="00292AC9"/>
    <w:rsid w:val="00295B28"/>
    <w:rsid w:val="002D6974"/>
    <w:rsid w:val="002F2F88"/>
    <w:rsid w:val="0030086A"/>
    <w:rsid w:val="0035420F"/>
    <w:rsid w:val="003E44A7"/>
    <w:rsid w:val="003F77A8"/>
    <w:rsid w:val="004050AE"/>
    <w:rsid w:val="004403A6"/>
    <w:rsid w:val="00475C21"/>
    <w:rsid w:val="0048367D"/>
    <w:rsid w:val="004D7A70"/>
    <w:rsid w:val="00501457"/>
    <w:rsid w:val="005A76E7"/>
    <w:rsid w:val="005D69B2"/>
    <w:rsid w:val="005F25FA"/>
    <w:rsid w:val="005F4FB7"/>
    <w:rsid w:val="005F72A2"/>
    <w:rsid w:val="006255C9"/>
    <w:rsid w:val="00636519"/>
    <w:rsid w:val="00646292"/>
    <w:rsid w:val="00661329"/>
    <w:rsid w:val="006643A7"/>
    <w:rsid w:val="006E07A3"/>
    <w:rsid w:val="007159AA"/>
    <w:rsid w:val="007913E4"/>
    <w:rsid w:val="007A0D78"/>
    <w:rsid w:val="007B69F8"/>
    <w:rsid w:val="007C754A"/>
    <w:rsid w:val="007E1512"/>
    <w:rsid w:val="007E19D3"/>
    <w:rsid w:val="007F1BB5"/>
    <w:rsid w:val="00841B45"/>
    <w:rsid w:val="00847040"/>
    <w:rsid w:val="00863B68"/>
    <w:rsid w:val="00882B61"/>
    <w:rsid w:val="0089652D"/>
    <w:rsid w:val="008B72AC"/>
    <w:rsid w:val="008E496E"/>
    <w:rsid w:val="00900175"/>
    <w:rsid w:val="0091077E"/>
    <w:rsid w:val="0092218E"/>
    <w:rsid w:val="009449D0"/>
    <w:rsid w:val="009D4C45"/>
    <w:rsid w:val="009D5485"/>
    <w:rsid w:val="00A034E5"/>
    <w:rsid w:val="00A5608B"/>
    <w:rsid w:val="00AA67F8"/>
    <w:rsid w:val="00B1295F"/>
    <w:rsid w:val="00B15EAA"/>
    <w:rsid w:val="00BC459B"/>
    <w:rsid w:val="00BF3BA8"/>
    <w:rsid w:val="00C20CB7"/>
    <w:rsid w:val="00C25834"/>
    <w:rsid w:val="00C339A7"/>
    <w:rsid w:val="00C33BE6"/>
    <w:rsid w:val="00CC09F1"/>
    <w:rsid w:val="00D260AC"/>
    <w:rsid w:val="00DA48EF"/>
    <w:rsid w:val="00E0017C"/>
    <w:rsid w:val="00E77D3E"/>
    <w:rsid w:val="00EB6589"/>
    <w:rsid w:val="00ED5FDD"/>
    <w:rsid w:val="00F33E49"/>
    <w:rsid w:val="00F36203"/>
    <w:rsid w:val="00F463A5"/>
    <w:rsid w:val="00F63E33"/>
    <w:rsid w:val="00F64C28"/>
    <w:rsid w:val="00F845BF"/>
    <w:rsid w:val="00F96FE2"/>
    <w:rsid w:val="00FE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E6FC1"/>
  <w15:chartTrackingRefBased/>
  <w15:docId w15:val="{6594670F-93BF-4545-8A63-3C40ED04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D7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C21"/>
    <w:pPr>
      <w:keepNext/>
      <w:keepLines/>
      <w:spacing w:before="240" w:line="360" w:lineRule="auto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7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Light">
    <w:name w:val="Grid Table Light"/>
    <w:basedOn w:val="TableNormal"/>
    <w:uiPriority w:val="40"/>
    <w:rsid w:val="007A0D78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01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45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01457"/>
  </w:style>
  <w:style w:type="character" w:styleId="CommentReference">
    <w:name w:val="annotation reference"/>
    <w:basedOn w:val="DefaultParagraphFont"/>
    <w:uiPriority w:val="99"/>
    <w:semiHidden/>
    <w:unhideWhenUsed/>
    <w:rsid w:val="005014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4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45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45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1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17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E19D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75C21"/>
    <w:rPr>
      <w:rFonts w:ascii="Times New Roman" w:eastAsiaTheme="majorEastAsia" w:hAnsi="Times New Roman" w:cstheme="majorBidi"/>
      <w:kern w:val="0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75C21"/>
    <w:pPr>
      <w:spacing w:line="259" w:lineRule="auto"/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5C2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75C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6DC43-8772-45F3-A833-E197F4339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Westerhout</dc:creator>
  <cp:keywords/>
  <dc:description/>
  <cp:lastModifiedBy>Soulard, Lisa</cp:lastModifiedBy>
  <cp:revision>2</cp:revision>
  <dcterms:created xsi:type="dcterms:W3CDTF">2026-05-15T15:38:00Z</dcterms:created>
  <dcterms:modified xsi:type="dcterms:W3CDTF">2026-05-15T15:38:00Z</dcterms:modified>
</cp:coreProperties>
</file>